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2D68E" w14:textId="77777777" w:rsidR="008C0C35" w:rsidRPr="0051566F" w:rsidRDefault="008C0C35" w:rsidP="0051566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32"/>
          <w:szCs w:val="20"/>
        </w:rPr>
      </w:pPr>
      <w:r w:rsidRPr="0051566F">
        <w:rPr>
          <w:rFonts w:ascii="Times New Roman" w:hAnsi="Times New Roman" w:cs="Times New Roman"/>
          <w:b/>
          <w:sz w:val="32"/>
          <w:szCs w:val="20"/>
        </w:rPr>
        <w:t xml:space="preserve">Online-Only Supplements </w:t>
      </w:r>
    </w:p>
    <w:p w14:paraId="20FDDDEE" w14:textId="01843A63" w:rsidR="004E5AF9" w:rsidRPr="004E5AF9" w:rsidRDefault="004A7262" w:rsidP="004E5A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1. </w:t>
      </w:r>
      <w:r w:rsidR="004E5AF9" w:rsidRPr="004E5AF9">
        <w:rPr>
          <w:rFonts w:ascii="Times New Roman" w:hAnsi="Times New Roman" w:cs="Times New Roman"/>
          <w:sz w:val="20"/>
          <w:szCs w:val="20"/>
        </w:rPr>
        <w:t>Characteristics of patients according to treatment group (non-matched cohort).</w:t>
      </w:r>
    </w:p>
    <w:p w14:paraId="4637ACDB" w14:textId="16B62BC6" w:rsidR="008C0C35" w:rsidRPr="0051566F" w:rsidRDefault="004A7262" w:rsidP="0051566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2</w:t>
      </w:r>
      <w:r w:rsidR="008C0C35" w:rsidRPr="0051566F">
        <w:rPr>
          <w:rFonts w:ascii="Times New Roman" w:hAnsi="Times New Roman" w:cs="Times New Roman"/>
          <w:sz w:val="20"/>
          <w:szCs w:val="20"/>
        </w:rPr>
        <w:t xml:space="preserve">: Number and location of distant metastasis </w:t>
      </w:r>
      <w:r w:rsidR="00C947D9" w:rsidRPr="0051566F">
        <w:rPr>
          <w:rFonts w:ascii="Times New Roman" w:hAnsi="Times New Roman" w:cs="Times New Roman"/>
          <w:sz w:val="20"/>
          <w:szCs w:val="20"/>
        </w:rPr>
        <w:t xml:space="preserve">in the </w:t>
      </w:r>
      <w:r w:rsidR="007F49D0">
        <w:rPr>
          <w:rFonts w:ascii="Times New Roman" w:hAnsi="Times New Roman" w:cs="Times New Roman"/>
          <w:sz w:val="20"/>
          <w:szCs w:val="20"/>
        </w:rPr>
        <w:t>matched</w:t>
      </w:r>
      <w:r w:rsidR="00C947D9" w:rsidRPr="0051566F">
        <w:rPr>
          <w:rFonts w:ascii="Times New Roman" w:hAnsi="Times New Roman" w:cs="Times New Roman"/>
          <w:sz w:val="20"/>
          <w:szCs w:val="20"/>
        </w:rPr>
        <w:t xml:space="preserve"> groups</w:t>
      </w:r>
      <w:r w:rsidR="008C0C35" w:rsidRPr="0051566F">
        <w:rPr>
          <w:rFonts w:ascii="Times New Roman" w:hAnsi="Times New Roman" w:cs="Times New Roman"/>
          <w:sz w:val="20"/>
          <w:szCs w:val="20"/>
        </w:rPr>
        <w:t>.</w:t>
      </w:r>
    </w:p>
    <w:p w14:paraId="52907CAC" w14:textId="63BA87AE" w:rsidR="002034AF" w:rsidRPr="0051566F" w:rsidRDefault="002E2799" w:rsidP="0051566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B92B20">
        <w:rPr>
          <w:rFonts w:ascii="Times New Roman" w:hAnsi="Times New Roman" w:cs="Times New Roman"/>
          <w:sz w:val="20"/>
          <w:szCs w:val="20"/>
        </w:rPr>
        <w:t>3</w:t>
      </w:r>
      <w:r w:rsidR="002034AF" w:rsidRPr="0051566F">
        <w:rPr>
          <w:rFonts w:ascii="Times New Roman" w:hAnsi="Times New Roman" w:cs="Times New Roman"/>
          <w:sz w:val="20"/>
          <w:szCs w:val="20"/>
        </w:rPr>
        <w:t>: Distant metastasis-free survival (A), non-regrowth disease-free survival (B), disease specific</w:t>
      </w:r>
      <w:r w:rsidR="00126912">
        <w:rPr>
          <w:rFonts w:ascii="Times New Roman" w:hAnsi="Times New Roman" w:cs="Times New Roman"/>
          <w:sz w:val="20"/>
          <w:szCs w:val="20"/>
        </w:rPr>
        <w:t xml:space="preserve"> </w:t>
      </w:r>
      <w:r w:rsidR="002034AF" w:rsidRPr="0051566F">
        <w:rPr>
          <w:rFonts w:ascii="Times New Roman" w:hAnsi="Times New Roman" w:cs="Times New Roman"/>
          <w:sz w:val="20"/>
          <w:szCs w:val="20"/>
        </w:rPr>
        <w:t>survival (C) and overall survival (D) for patients in the watch-and-wait group (</w:t>
      </w:r>
      <w:r w:rsidR="00CC0557" w:rsidRPr="00B43A65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="00CC0557" w:rsidRPr="0051566F">
        <w:rPr>
          <w:rFonts w:ascii="Times New Roman" w:hAnsi="Times New Roman" w:cs="Times New Roman"/>
          <w:sz w:val="20"/>
          <w:szCs w:val="20"/>
        </w:rPr>
        <w:t xml:space="preserve"> </w:t>
      </w:r>
      <w:r w:rsidR="002034AF" w:rsidRPr="0051566F">
        <w:rPr>
          <w:rFonts w:ascii="Times New Roman" w:hAnsi="Times New Roman" w:cs="Times New Roman"/>
          <w:sz w:val="20"/>
          <w:szCs w:val="20"/>
        </w:rPr>
        <w:t>=117).</w:t>
      </w:r>
    </w:p>
    <w:p w14:paraId="0C0BBE4F" w14:textId="23F4DAC0" w:rsidR="00DF48E3" w:rsidRPr="0051566F" w:rsidRDefault="002E2799" w:rsidP="0051566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B92B20">
        <w:rPr>
          <w:rFonts w:ascii="Times New Roman" w:hAnsi="Times New Roman" w:cs="Times New Roman"/>
          <w:sz w:val="20"/>
          <w:szCs w:val="20"/>
        </w:rPr>
        <w:t>4</w:t>
      </w:r>
      <w:r w:rsidR="00DF48E3" w:rsidRPr="0051566F">
        <w:rPr>
          <w:rFonts w:ascii="Times New Roman" w:hAnsi="Times New Roman" w:cs="Times New Roman"/>
          <w:sz w:val="20"/>
          <w:szCs w:val="20"/>
        </w:rPr>
        <w:t xml:space="preserve">: 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Local recurrence-free survival (A), distant metastasis-free survival (B), d</w:t>
      </w:r>
      <w:r w:rsidR="00DF48E3" w:rsidRPr="0051566F">
        <w:rPr>
          <w:rFonts w:ascii="Times New Roman" w:hAnsi="Times New Roman" w:cs="Times New Roman"/>
          <w:sz w:val="20"/>
          <w:szCs w:val="20"/>
        </w:rPr>
        <w:t>isease-free survival (</w:t>
      </w:r>
      <w:r w:rsidR="00126912">
        <w:rPr>
          <w:rFonts w:ascii="Times New Roman" w:hAnsi="Times New Roman" w:cs="Times New Roman"/>
          <w:sz w:val="20"/>
          <w:szCs w:val="20"/>
        </w:rPr>
        <w:t>C</w:t>
      </w:r>
      <w:r w:rsidR="00DF48E3" w:rsidRPr="0051566F">
        <w:rPr>
          <w:rFonts w:ascii="Times New Roman" w:hAnsi="Times New Roman" w:cs="Times New Roman"/>
          <w:sz w:val="20"/>
          <w:szCs w:val="20"/>
        </w:rPr>
        <w:t>)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, disease specific</w:t>
      </w:r>
      <w:r w:rsidR="00126912">
        <w:rPr>
          <w:rFonts w:ascii="Times New Roman" w:hAnsi="Times New Roman" w:cs="Times New Roman"/>
          <w:sz w:val="20"/>
          <w:szCs w:val="20"/>
        </w:rPr>
        <w:t xml:space="preserve"> 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survival (D)</w:t>
      </w:r>
      <w:r w:rsidR="00DF48E3" w:rsidRPr="0051566F">
        <w:rPr>
          <w:rFonts w:ascii="Times New Roman" w:hAnsi="Times New Roman" w:cs="Times New Roman"/>
          <w:sz w:val="20"/>
          <w:szCs w:val="20"/>
        </w:rPr>
        <w:t xml:space="preserve"> and overall survival (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E</w:t>
      </w:r>
      <w:r w:rsidR="00DF48E3" w:rsidRPr="0051566F">
        <w:rPr>
          <w:rFonts w:ascii="Times New Roman" w:hAnsi="Times New Roman" w:cs="Times New Roman"/>
          <w:sz w:val="20"/>
          <w:szCs w:val="20"/>
        </w:rPr>
        <w:t xml:space="preserve">) for patients in the 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surgical</w:t>
      </w:r>
      <w:r w:rsidR="0076727D" w:rsidRPr="0051566F">
        <w:rPr>
          <w:rFonts w:ascii="Times New Roman" w:hAnsi="Times New Roman" w:cs="Times New Roman"/>
          <w:sz w:val="20"/>
          <w:szCs w:val="20"/>
        </w:rPr>
        <w:t xml:space="preserve"> group (</w:t>
      </w:r>
      <w:r w:rsidR="00CC0557" w:rsidRPr="00B43A65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="00CC0557" w:rsidRPr="0051566F">
        <w:rPr>
          <w:rFonts w:ascii="Times New Roman" w:hAnsi="Times New Roman" w:cs="Times New Roman"/>
          <w:sz w:val="20"/>
          <w:szCs w:val="20"/>
        </w:rPr>
        <w:t xml:space="preserve"> </w:t>
      </w:r>
      <w:r w:rsidR="00DF48E3" w:rsidRPr="0051566F">
        <w:rPr>
          <w:rFonts w:ascii="Times New Roman" w:hAnsi="Times New Roman" w:cs="Times New Roman"/>
          <w:sz w:val="20"/>
          <w:szCs w:val="20"/>
        </w:rPr>
        <w:t>=</w:t>
      </w:r>
      <w:r w:rsidR="00DF48E3" w:rsidRPr="0051566F">
        <w:rPr>
          <w:rFonts w:ascii="Times New Roman" w:hAnsi="Times New Roman" w:cs="Times New Roman" w:hint="eastAsia"/>
          <w:sz w:val="20"/>
          <w:szCs w:val="20"/>
        </w:rPr>
        <w:t>354</w:t>
      </w:r>
      <w:r w:rsidR="00DF48E3" w:rsidRPr="0051566F">
        <w:rPr>
          <w:rFonts w:ascii="Times New Roman" w:hAnsi="Times New Roman" w:cs="Times New Roman"/>
          <w:sz w:val="20"/>
          <w:szCs w:val="20"/>
        </w:rPr>
        <w:t>).</w:t>
      </w:r>
    </w:p>
    <w:p w14:paraId="39909EC9" w14:textId="77777777" w:rsidR="00DF48E3" w:rsidRPr="00DF48E3" w:rsidRDefault="00DF48E3" w:rsidP="00ED45D2">
      <w:pPr>
        <w:rPr>
          <w:rFonts w:ascii="Times New Roman" w:hAnsi="Times New Roman" w:cs="Times New Roman"/>
          <w:b/>
          <w:sz w:val="20"/>
          <w:szCs w:val="20"/>
        </w:rPr>
      </w:pPr>
    </w:p>
    <w:p w14:paraId="7C2866CC" w14:textId="77777777" w:rsidR="008C0C35" w:rsidRPr="008C0C35" w:rsidRDefault="008C0C3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FCA1E3" w14:textId="77777777" w:rsidR="008C0C35" w:rsidRDefault="008C0C35" w:rsidP="008C0C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  <w:sectPr w:rsidR="008C0C35" w:rsidSect="008C0C35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ADB4C04" w14:textId="77777777" w:rsidR="002054D1" w:rsidRPr="00B45A05" w:rsidRDefault="0094093A" w:rsidP="002054D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1</w:t>
      </w:r>
      <w:r w:rsidR="002054D1" w:rsidRPr="00B45A05">
        <w:rPr>
          <w:rFonts w:ascii="Times New Roman" w:hAnsi="Times New Roman" w:cs="Times New Roman"/>
          <w:b/>
          <w:sz w:val="20"/>
          <w:szCs w:val="20"/>
        </w:rPr>
        <w:t>: Characteristics of patients according to treatment group (non-matched cohort).</w:t>
      </w:r>
    </w:p>
    <w:tbl>
      <w:tblPr>
        <w:tblStyle w:val="a3"/>
        <w:tblW w:w="83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559"/>
        <w:gridCol w:w="1559"/>
      </w:tblGrid>
      <w:tr w:rsidR="002054D1" w:rsidRPr="00B45A05" w14:paraId="3D03734D" w14:textId="77777777" w:rsidTr="002054D1">
        <w:tc>
          <w:tcPr>
            <w:tcW w:w="3652" w:type="dxa"/>
            <w:tcBorders>
              <w:bottom w:val="single" w:sz="4" w:space="0" w:color="auto"/>
            </w:tcBorders>
          </w:tcPr>
          <w:p w14:paraId="2A002B64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8D716B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Surgical group (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=35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450AC2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6"/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Watch-and-wait</w:t>
            </w:r>
            <w:bookmarkEnd w:id="0"/>
            <w:r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group (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=1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BA9C1B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054D1" w:rsidRPr="00B45A05" w14:paraId="13ABDABB" w14:textId="77777777" w:rsidTr="002054D1">
        <w:tc>
          <w:tcPr>
            <w:tcW w:w="3652" w:type="dxa"/>
            <w:tcBorders>
              <w:bottom w:val="single" w:sz="2" w:space="0" w:color="808080" w:themeColor="background1" w:themeShade="80"/>
            </w:tcBorders>
          </w:tcPr>
          <w:p w14:paraId="486B335A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Age, median (range), year</w:t>
            </w:r>
          </w:p>
        </w:tc>
        <w:tc>
          <w:tcPr>
            <w:tcW w:w="1559" w:type="dxa"/>
            <w:tcBorders>
              <w:bottom w:val="single" w:sz="2" w:space="0" w:color="808080" w:themeColor="background1" w:themeShade="80"/>
            </w:tcBorders>
          </w:tcPr>
          <w:p w14:paraId="539DF07E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6 (25-83)</w:t>
            </w:r>
          </w:p>
        </w:tc>
        <w:tc>
          <w:tcPr>
            <w:tcW w:w="1559" w:type="dxa"/>
            <w:tcBorders>
              <w:bottom w:val="single" w:sz="2" w:space="0" w:color="808080" w:themeColor="background1" w:themeShade="80"/>
            </w:tcBorders>
          </w:tcPr>
          <w:p w14:paraId="6D1FE1B8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8 (29-80)</w:t>
            </w:r>
          </w:p>
        </w:tc>
        <w:tc>
          <w:tcPr>
            <w:tcW w:w="1559" w:type="dxa"/>
            <w:tcBorders>
              <w:bottom w:val="single" w:sz="2" w:space="0" w:color="808080" w:themeColor="background1" w:themeShade="80"/>
            </w:tcBorders>
          </w:tcPr>
          <w:p w14:paraId="7B2348C6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054D1" w:rsidRPr="00B45A05" w14:paraId="7E1F078F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2F2E2B8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AF07BD1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6CAEBFF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1CC8534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2BA6FADC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771F9D4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A89FDAD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24 (63.3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AD5B082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70 (59.8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2E16330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054D1" w:rsidRPr="00B45A05" w14:paraId="005B5500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FF29C45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961CE71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30 (36.7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839BAEA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47 (40.2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9C47221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790C5598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AD8A1F6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WHO performance status-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3CA46B6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207B55F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CC5BDB9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3973CB6A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93C9DEE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5839B16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07 (58.5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4E17CD9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61 (52.1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97F7336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054D1" w:rsidRPr="00B45A05" w14:paraId="2A89C4A7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A4F7175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4C06813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37 (38.7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4658130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4 (46.2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519D192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2EDD508C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24A02C1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C584F8C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0 (2.8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2F098DD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325092A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60086B33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B67DEDA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T stage-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ADD42C9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55800F1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C291B48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786880CE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E057FC2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4031575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6 (4.5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55B1D7E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3 (11.1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3874B83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054D1" w:rsidRPr="00B45A05" w14:paraId="6C1AA9FD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C226315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E400D66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59 (73.2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A4EC3B1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87 (74.4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AB63BA2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5649044E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5F83D94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F5F3B8C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79 (22.3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37C2919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17 (14.5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D41899B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68D046A9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A370E0F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N stage-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D233A9A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B8C0808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61CC578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56977D6F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933B8D5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0468B62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87 (24.6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D5E1DCB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4 (20.5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EA9E3DC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054D1" w:rsidRPr="00B45A05" w14:paraId="7679CF5E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CB3F7C0" w14:textId="77777777" w:rsidR="002054D1" w:rsidRPr="00B45A05" w:rsidRDefault="002054D1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N1/2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F342DDB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67 (75.4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FD011BC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93 (79.5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C4537C8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4D1" w:rsidRPr="00B45A05" w14:paraId="7FA35084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A152F93" w14:textId="77777777" w:rsidR="002054D1" w:rsidRPr="00B45A05" w:rsidRDefault="002054D1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Distance from anal verge, median (IQR), cm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9CEFFEE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 (3.3-6.8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53D2C04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4 (2.3-5.0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6CE9E7F" w14:textId="77777777" w:rsidR="002054D1" w:rsidRPr="00B45A05" w:rsidRDefault="002054D1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5230E" w:rsidRPr="00B45A05" w14:paraId="13D6FACA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754C4C0" w14:textId="77777777" w:rsidR="00D5230E" w:rsidRPr="00B206AF" w:rsidRDefault="00D5230E" w:rsidP="00D52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EA-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median (IQR)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g/ml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A0CC9B3" w14:textId="7632598C" w:rsidR="00D5230E" w:rsidRPr="00D5230E" w:rsidRDefault="00D5230E" w:rsidP="00D52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0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5230E">
              <w:rPr>
                <w:rFonts w:ascii="Times New Roman" w:hAnsi="Times New Roman" w:cs="Times New Roman"/>
                <w:sz w:val="20"/>
                <w:szCs w:val="20"/>
              </w:rPr>
              <w:t>.49 (1.84-7.1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7A2AA99" w14:textId="721FB2ED" w:rsidR="00D5230E" w:rsidRPr="00D5230E" w:rsidRDefault="00D5230E" w:rsidP="00D52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0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5230E">
              <w:rPr>
                <w:rFonts w:ascii="Times New Roman" w:hAnsi="Times New Roman" w:cs="Times New Roman"/>
                <w:sz w:val="20"/>
                <w:szCs w:val="20"/>
              </w:rPr>
              <w:t>.56 (1.55-4.37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6778FDD" w14:textId="77777777" w:rsidR="00D5230E" w:rsidRPr="00B45A05" w:rsidRDefault="00D5230E" w:rsidP="00D52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00CF" w:rsidRPr="00B45A05" w14:paraId="1B3BC114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95FC145" w14:textId="77777777" w:rsidR="002E00CF" w:rsidRPr="00B45A05" w:rsidRDefault="002E00CF" w:rsidP="002054D1">
            <w:pPr>
              <w:tabs>
                <w:tab w:val="center" w:pos="14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Radiation dose, median (IQR), Gy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9863C26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0 (50-50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DBE4D9B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50 (50-50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8B3F7F2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00CF" w:rsidRPr="00B45A05" w14:paraId="7CE4C53E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E6ADEA7" w14:textId="77777777" w:rsidR="002E00CF" w:rsidRPr="00B45A05" w:rsidRDefault="002E00CF" w:rsidP="0020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Chemotherapy regimen-</w:t>
            </w:r>
            <w:r w:rsidR="00CC0557" w:rsidRPr="00B43A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N</w:t>
            </w:r>
            <w:r w:rsidR="00CC0557" w:rsidRPr="00B45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4EC83F6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08F3F4C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27C12A9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0CF" w:rsidRPr="00B45A05" w14:paraId="0EB74127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F6FD248" w14:textId="77777777" w:rsidR="002E00CF" w:rsidRPr="00B45A05" w:rsidRDefault="002E00CF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Capecitabine or fluorouracil only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FE3109D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63 (17.8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50125A3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48 (41.0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80DA673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B45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E00CF" w:rsidRPr="00B45A05" w14:paraId="65EEFD63" w14:textId="77777777" w:rsidTr="002054D1">
        <w:tc>
          <w:tcPr>
            <w:tcW w:w="3652" w:type="dxa"/>
            <w:tcBorders>
              <w:top w:val="single" w:sz="2" w:space="0" w:color="808080" w:themeColor="background1" w:themeShade="80"/>
            </w:tcBorders>
          </w:tcPr>
          <w:p w14:paraId="274B3190" w14:textId="77777777" w:rsidR="002E00CF" w:rsidRPr="00B45A05" w:rsidRDefault="002E00CF" w:rsidP="002054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Capecitabine or fluorouracil plus oxaliplatin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</w:tcBorders>
          </w:tcPr>
          <w:p w14:paraId="0AB9243A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291 (82.2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</w:tcBorders>
          </w:tcPr>
          <w:p w14:paraId="7BAF8069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A05">
              <w:rPr>
                <w:rFonts w:ascii="Times New Roman" w:hAnsi="Times New Roman" w:cs="Times New Roman"/>
                <w:sz w:val="20"/>
                <w:szCs w:val="20"/>
              </w:rPr>
              <w:t>69 (59.0%)</w:t>
            </w:r>
          </w:p>
        </w:tc>
        <w:tc>
          <w:tcPr>
            <w:tcW w:w="1559" w:type="dxa"/>
            <w:tcBorders>
              <w:top w:val="single" w:sz="2" w:space="0" w:color="808080" w:themeColor="background1" w:themeShade="80"/>
            </w:tcBorders>
          </w:tcPr>
          <w:p w14:paraId="16DE36F4" w14:textId="77777777" w:rsidR="002E00CF" w:rsidRPr="00B45A05" w:rsidRDefault="002E00CF" w:rsidP="00205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7BBB80" w14:textId="5890690F" w:rsidR="002054D1" w:rsidRPr="00B45A05" w:rsidRDefault="002054D1" w:rsidP="002054D1">
      <w:pPr>
        <w:rPr>
          <w:rFonts w:ascii="Times New Roman" w:hAnsi="Times New Roman" w:cs="Times New Roman"/>
          <w:sz w:val="20"/>
          <w:szCs w:val="20"/>
        </w:rPr>
      </w:pPr>
      <w:r w:rsidRPr="00B45A05">
        <w:rPr>
          <w:rFonts w:ascii="Times New Roman" w:hAnsi="Times New Roman" w:cs="Times New Roman"/>
          <w:sz w:val="20"/>
          <w:szCs w:val="20"/>
        </w:rPr>
        <w:t xml:space="preserve">Data are showed in </w:t>
      </w:r>
      <w:r w:rsidR="00D5230E" w:rsidRPr="0055649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45A05">
        <w:rPr>
          <w:rFonts w:ascii="Times New Roman" w:hAnsi="Times New Roman" w:cs="Times New Roman"/>
          <w:sz w:val="20"/>
          <w:szCs w:val="20"/>
        </w:rPr>
        <w:t xml:space="preserve"> (%) or median (</w:t>
      </w:r>
      <w:r w:rsidR="00D5230E">
        <w:rPr>
          <w:rFonts w:ascii="Times New Roman" w:hAnsi="Times New Roman" w:cs="Times New Roman" w:hint="eastAsia"/>
          <w:sz w:val="20"/>
          <w:szCs w:val="20"/>
        </w:rPr>
        <w:t>i</w:t>
      </w:r>
      <w:r w:rsidRPr="00B45A05">
        <w:rPr>
          <w:rFonts w:ascii="Times New Roman" w:hAnsi="Times New Roman" w:cs="Times New Roman"/>
          <w:sz w:val="20"/>
          <w:szCs w:val="20"/>
        </w:rPr>
        <w:t>nter</w:t>
      </w:r>
      <w:r w:rsidR="00D5230E">
        <w:rPr>
          <w:rFonts w:ascii="Times New Roman" w:hAnsi="Times New Roman" w:cs="Times New Roman"/>
          <w:sz w:val="20"/>
          <w:szCs w:val="20"/>
        </w:rPr>
        <w:t>q</w:t>
      </w:r>
      <w:r w:rsidRPr="00B45A05">
        <w:rPr>
          <w:rFonts w:ascii="Times New Roman" w:hAnsi="Times New Roman" w:cs="Times New Roman"/>
          <w:sz w:val="20"/>
          <w:szCs w:val="20"/>
        </w:rPr>
        <w:t xml:space="preserve">uartile </w:t>
      </w:r>
      <w:r w:rsidR="00D5230E">
        <w:rPr>
          <w:rFonts w:ascii="Times New Roman" w:hAnsi="Times New Roman" w:cs="Times New Roman"/>
          <w:sz w:val="20"/>
          <w:szCs w:val="20"/>
        </w:rPr>
        <w:t>r</w:t>
      </w:r>
      <w:r w:rsidRPr="00B45A05">
        <w:rPr>
          <w:rFonts w:ascii="Times New Roman" w:hAnsi="Times New Roman" w:cs="Times New Roman"/>
          <w:sz w:val="20"/>
          <w:szCs w:val="20"/>
        </w:rPr>
        <w:t>ange), unless otherwise stated.</w:t>
      </w:r>
    </w:p>
    <w:p w14:paraId="51D4CCA1" w14:textId="77777777" w:rsidR="002054D1" w:rsidRPr="00B45A05" w:rsidRDefault="002054D1" w:rsidP="002054D1">
      <w:pPr>
        <w:rPr>
          <w:rFonts w:ascii="Times New Roman" w:hAnsi="Times New Roman" w:cs="Times New Roman"/>
          <w:sz w:val="20"/>
          <w:szCs w:val="20"/>
        </w:rPr>
      </w:pPr>
      <w:r w:rsidRPr="00B45A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45A05">
        <w:rPr>
          <w:rFonts w:ascii="Times New Roman" w:hAnsi="Times New Roman" w:cs="Times New Roman"/>
          <w:sz w:val="20"/>
          <w:szCs w:val="20"/>
        </w:rPr>
        <w:t xml:space="preserve"> </w:t>
      </w:r>
      <w:r w:rsidRPr="00B45A05">
        <w:rPr>
          <w:rFonts w:ascii="Times New Roman" w:hAnsi="Times New Roman" w:cs="Times New Roman"/>
          <w:i/>
          <w:sz w:val="20"/>
          <w:szCs w:val="20"/>
        </w:rPr>
        <w:t>P</w:t>
      </w:r>
      <w:r w:rsidRPr="00B45A05">
        <w:rPr>
          <w:rFonts w:ascii="Times New Roman" w:hAnsi="Times New Roman" w:cs="Times New Roman"/>
          <w:sz w:val="20"/>
          <w:szCs w:val="20"/>
        </w:rPr>
        <w:t xml:space="preserve"> values were determined by </w:t>
      </w:r>
      <w:r w:rsidRPr="00B45A05">
        <w:rPr>
          <w:rFonts w:ascii="Times New Roman" w:hAnsi="Times New Roman" w:cs="Times New Roman"/>
          <w:color w:val="000000"/>
          <w:kern w:val="0"/>
          <w:sz w:val="20"/>
          <w:szCs w:val="20"/>
        </w:rPr>
        <w:t>χ2 test</w:t>
      </w:r>
      <w:r w:rsidRPr="00B45A05">
        <w:rPr>
          <w:rFonts w:ascii="Times New Roman" w:hAnsi="Times New Roman" w:cs="Times New Roman"/>
          <w:sz w:val="20"/>
          <w:szCs w:val="20"/>
        </w:rPr>
        <w:t>.</w:t>
      </w:r>
    </w:p>
    <w:p w14:paraId="6BBB1FFE" w14:textId="77777777" w:rsidR="002054D1" w:rsidRPr="00B45A05" w:rsidRDefault="002054D1" w:rsidP="002054D1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B45A0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45A05">
        <w:rPr>
          <w:rFonts w:ascii="Times New Roman" w:hAnsi="Times New Roman" w:cs="Times New Roman"/>
          <w:sz w:val="20"/>
          <w:szCs w:val="20"/>
        </w:rPr>
        <w:t xml:space="preserve"> </w:t>
      </w:r>
      <w:r w:rsidRPr="00B45A05">
        <w:rPr>
          <w:rFonts w:ascii="Times New Roman" w:hAnsi="Times New Roman" w:cs="Times New Roman"/>
          <w:i/>
          <w:sz w:val="20"/>
          <w:szCs w:val="20"/>
        </w:rPr>
        <w:t>P</w:t>
      </w:r>
      <w:r w:rsidRPr="00B45A05">
        <w:rPr>
          <w:rFonts w:ascii="Times New Roman" w:hAnsi="Times New Roman" w:cs="Times New Roman"/>
          <w:sz w:val="20"/>
          <w:szCs w:val="20"/>
        </w:rPr>
        <w:t xml:space="preserve"> values were determined by </w:t>
      </w:r>
      <w:r w:rsidR="00FC7A8F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ann</w:t>
      </w:r>
      <w:r w:rsidR="00FC7A8F">
        <w:rPr>
          <w:rFonts w:ascii="Times New Roman" w:hAnsi="Times New Roman" w:cs="Times New Roman"/>
          <w:color w:val="000000"/>
          <w:kern w:val="0"/>
          <w:sz w:val="20"/>
          <w:szCs w:val="20"/>
        </w:rPr>
        <w:t>-W</w:t>
      </w:r>
      <w:r w:rsidR="00FC7A8F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hitney U</w:t>
      </w:r>
      <w:r w:rsidRPr="00B45A0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est.</w:t>
      </w:r>
    </w:p>
    <w:p w14:paraId="04C73582" w14:textId="77777777" w:rsidR="002054D1" w:rsidRPr="00B45A05" w:rsidRDefault="002054D1" w:rsidP="002054D1">
      <w:pPr>
        <w:rPr>
          <w:rFonts w:ascii="Times New Roman" w:hAnsi="Times New Roman" w:cs="Times New Roman"/>
          <w:sz w:val="20"/>
          <w:szCs w:val="20"/>
        </w:rPr>
      </w:pPr>
      <w:r w:rsidRPr="00B45A0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45A05">
        <w:rPr>
          <w:rFonts w:ascii="Times New Roman" w:hAnsi="Times New Roman" w:cs="Times New Roman"/>
          <w:sz w:val="20"/>
          <w:szCs w:val="20"/>
        </w:rPr>
        <w:t xml:space="preserve"> Number and percentage of patients received radiotherapy with a total dose of 45-50.6Gy.</w:t>
      </w:r>
    </w:p>
    <w:p w14:paraId="695C74CC" w14:textId="77777777" w:rsidR="002054D1" w:rsidRPr="00B45A05" w:rsidRDefault="002054D1" w:rsidP="002054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AF99545" w14:textId="77777777" w:rsidR="006430F3" w:rsidRDefault="006430F3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3E045C4" w14:textId="276A81CE" w:rsidR="008C0C35" w:rsidRPr="00FB7BDA" w:rsidRDefault="0094093A" w:rsidP="008C0C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8C0C35" w:rsidRPr="00FB7BDA">
        <w:rPr>
          <w:rFonts w:ascii="Times New Roman" w:hAnsi="Times New Roman" w:cs="Times New Roman"/>
          <w:b/>
          <w:sz w:val="20"/>
          <w:szCs w:val="20"/>
        </w:rPr>
        <w:t xml:space="preserve">: Number and location of distant metastasis in the </w:t>
      </w:r>
      <w:r w:rsidR="005476A3">
        <w:rPr>
          <w:rFonts w:ascii="Times New Roman" w:hAnsi="Times New Roman" w:cs="Times New Roman" w:hint="eastAsia"/>
          <w:b/>
          <w:sz w:val="20"/>
          <w:szCs w:val="20"/>
        </w:rPr>
        <w:t>matched</w:t>
      </w:r>
      <w:r w:rsidR="008C0C35" w:rsidRPr="00FB7BDA">
        <w:rPr>
          <w:rFonts w:ascii="Times New Roman" w:hAnsi="Times New Roman" w:cs="Times New Roman"/>
          <w:b/>
          <w:sz w:val="20"/>
          <w:szCs w:val="20"/>
        </w:rPr>
        <w:t xml:space="preserve"> group</w:t>
      </w:r>
      <w:r w:rsidR="00C947D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8C0C35" w:rsidRPr="00FB7BD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985"/>
      </w:tblGrid>
      <w:tr w:rsidR="008C0C35" w:rsidRPr="00FB7BDA" w14:paraId="3AA61B33" w14:textId="77777777" w:rsidTr="008C0C35">
        <w:tc>
          <w:tcPr>
            <w:tcW w:w="3085" w:type="dxa"/>
            <w:vMerge w:val="restart"/>
          </w:tcPr>
          <w:p w14:paraId="7DE157E7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F621BE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b/>
                <w:sz w:val="20"/>
                <w:szCs w:val="20"/>
              </w:rPr>
              <w:t>Location of distant metastasis</w:t>
            </w:r>
          </w:p>
        </w:tc>
        <w:tc>
          <w:tcPr>
            <w:tcW w:w="3970" w:type="dxa"/>
            <w:gridSpan w:val="2"/>
            <w:tcBorders>
              <w:bottom w:val="single" w:sz="2" w:space="0" w:color="808080" w:themeColor="background1" w:themeShade="80"/>
            </w:tcBorders>
          </w:tcPr>
          <w:p w14:paraId="2579545C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</w:t>
            </w:r>
          </w:p>
        </w:tc>
      </w:tr>
      <w:tr w:rsidR="008C0C35" w:rsidRPr="00FB7BDA" w14:paraId="027EDEFE" w14:textId="77777777" w:rsidTr="008C0C35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116E3BD6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4" w:space="0" w:color="auto"/>
            </w:tcBorders>
          </w:tcPr>
          <w:p w14:paraId="4CFA3F15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b/>
                <w:sz w:val="20"/>
                <w:szCs w:val="20"/>
              </w:rPr>
              <w:t>Watch-and-wait group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4" w:space="0" w:color="auto"/>
            </w:tcBorders>
          </w:tcPr>
          <w:p w14:paraId="3752E744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b/>
                <w:sz w:val="20"/>
                <w:szCs w:val="20"/>
              </w:rPr>
              <w:t>Surgical group</w:t>
            </w:r>
          </w:p>
        </w:tc>
      </w:tr>
      <w:tr w:rsidR="008C0C35" w:rsidRPr="00FB7BDA" w14:paraId="75FAF068" w14:textId="77777777" w:rsidTr="008C0C35">
        <w:tc>
          <w:tcPr>
            <w:tcW w:w="3085" w:type="dxa"/>
            <w:tcBorders>
              <w:bottom w:val="single" w:sz="2" w:space="0" w:color="808080" w:themeColor="background1" w:themeShade="80"/>
            </w:tcBorders>
          </w:tcPr>
          <w:p w14:paraId="583D6E18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985" w:type="dxa"/>
            <w:tcBorders>
              <w:bottom w:val="single" w:sz="2" w:space="0" w:color="808080" w:themeColor="background1" w:themeShade="80"/>
            </w:tcBorders>
          </w:tcPr>
          <w:p w14:paraId="47B574EC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bottom w:val="single" w:sz="2" w:space="0" w:color="808080" w:themeColor="background1" w:themeShade="80"/>
            </w:tcBorders>
          </w:tcPr>
          <w:p w14:paraId="1753694A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C0C35" w:rsidRPr="00FB7BDA" w14:paraId="7ECB83F8" w14:textId="77777777" w:rsidTr="008C0C35">
        <w:tc>
          <w:tcPr>
            <w:tcW w:w="30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6E5AC49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40F3294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6142B3C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C0C35" w:rsidRPr="00FB7BDA" w14:paraId="7C74388B" w14:textId="77777777" w:rsidTr="008C0C35">
        <w:tc>
          <w:tcPr>
            <w:tcW w:w="30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092C5F1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9C08A56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A87F2A3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8C0C35" w:rsidRPr="00FB7BDA" w14:paraId="670DF1CE" w14:textId="77777777" w:rsidTr="008C0C35">
        <w:tc>
          <w:tcPr>
            <w:tcW w:w="30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1AA2AD4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839C415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B2434E4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C0C35" w:rsidRPr="00FB7BDA" w14:paraId="7A1F0285" w14:textId="77777777" w:rsidTr="008C0C35">
        <w:tc>
          <w:tcPr>
            <w:tcW w:w="30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D026A18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0ACD0AC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0CE0193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C0C35" w:rsidRPr="00FB7BDA" w14:paraId="2CD6DFDD" w14:textId="77777777" w:rsidTr="008C0C35">
        <w:tc>
          <w:tcPr>
            <w:tcW w:w="30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2B0B4C5" w14:textId="77777777" w:rsidR="008C0C35" w:rsidRPr="00FB7BDA" w:rsidRDefault="008C0C35" w:rsidP="008C0C35">
            <w:pPr>
              <w:autoSpaceDE w:val="0"/>
              <w:autoSpaceDN w:val="0"/>
              <w:adjustRightInd w:val="0"/>
              <w:ind w:firstLineChars="88" w:firstLine="176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013ABE1" w14:textId="77777777" w:rsidR="008C0C35" w:rsidRPr="00FB7BDA" w:rsidRDefault="008C0C35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DB5A710" w14:textId="77777777" w:rsidR="008C0C35" w:rsidRPr="00FB7BDA" w:rsidRDefault="005476A3" w:rsidP="008C0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4A56ECF6" w14:textId="77777777" w:rsidR="008C0C35" w:rsidRDefault="008C0C35" w:rsidP="008C0C35">
      <w:pPr>
        <w:rPr>
          <w:rFonts w:ascii="Times New Roman" w:hAnsi="Times New Roman" w:cs="Times New Roman"/>
          <w:b/>
          <w:sz w:val="20"/>
          <w:szCs w:val="20"/>
        </w:rPr>
      </w:pPr>
    </w:p>
    <w:p w14:paraId="03CD84BE" w14:textId="77777777" w:rsidR="008C0C35" w:rsidRDefault="008C0C35" w:rsidP="008C0C3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E6A2BA9" w14:textId="77777777" w:rsidR="00ED45D2" w:rsidRDefault="00ED45D2" w:rsidP="008C0C35">
      <w:pPr>
        <w:rPr>
          <w:rFonts w:ascii="Times New Roman" w:hAnsi="Times New Roman" w:cs="Times New Roman"/>
          <w:sz w:val="20"/>
          <w:szCs w:val="20"/>
        </w:rPr>
      </w:pPr>
    </w:p>
    <w:p w14:paraId="549602F0" w14:textId="77777777" w:rsidR="00D5230E" w:rsidRDefault="00D5230E" w:rsidP="008C0C35">
      <w:pPr>
        <w:rPr>
          <w:rFonts w:ascii="Times New Roman" w:hAnsi="Times New Roman" w:cs="Times New Roman"/>
          <w:b/>
          <w:sz w:val="20"/>
          <w:szCs w:val="20"/>
        </w:rPr>
      </w:pPr>
    </w:p>
    <w:p w14:paraId="21F01B12" w14:textId="0DD1D4C2" w:rsidR="008C0C35" w:rsidRDefault="0094093A" w:rsidP="008C0C3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3C302C">
        <w:rPr>
          <w:rFonts w:ascii="Times New Roman" w:hAnsi="Times New Roman" w:cs="Times New Roman"/>
          <w:b/>
          <w:sz w:val="20"/>
          <w:szCs w:val="20"/>
        </w:rPr>
        <w:t>3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D26D3A" w:rsidRPr="00ED45D2">
        <w:rPr>
          <w:rFonts w:ascii="Times New Roman" w:hAnsi="Times New Roman" w:cs="Times New Roman" w:hint="eastAsia"/>
          <w:b/>
          <w:sz w:val="20"/>
          <w:szCs w:val="20"/>
        </w:rPr>
        <w:t>is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tant metastasis-free survival (A</w:t>
      </w:r>
      <w:r w:rsidR="00D26D3A" w:rsidRPr="00ED45D2">
        <w:rPr>
          <w:rFonts w:ascii="Times New Roman" w:hAnsi="Times New Roman" w:cs="Times New Roman" w:hint="eastAsia"/>
          <w:b/>
          <w:sz w:val="20"/>
          <w:szCs w:val="20"/>
        </w:rPr>
        <w:t xml:space="preserve">), 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 xml:space="preserve">non-regrowth </w:t>
      </w:r>
      <w:r w:rsidR="00D26D3A" w:rsidRPr="00ED45D2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D26D3A" w:rsidRPr="00ED45D2">
        <w:rPr>
          <w:rFonts w:ascii="Times New Roman" w:hAnsi="Times New Roman" w:cs="Times New Roman"/>
          <w:b/>
          <w:sz w:val="20"/>
          <w:szCs w:val="20"/>
        </w:rPr>
        <w:t>isease-free survival (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="00D26D3A" w:rsidRPr="00ED45D2">
        <w:rPr>
          <w:rFonts w:ascii="Times New Roman" w:hAnsi="Times New Roman" w:cs="Times New Roman"/>
          <w:b/>
          <w:sz w:val="20"/>
          <w:szCs w:val="20"/>
        </w:rPr>
        <w:t>)</w:t>
      </w:r>
      <w:r w:rsidR="00D26D3A" w:rsidRPr="00ED45D2">
        <w:rPr>
          <w:rFonts w:ascii="Times New Roman" w:hAnsi="Times New Roman" w:cs="Times New Roman" w:hint="eastAsia"/>
          <w:b/>
          <w:sz w:val="20"/>
          <w:szCs w:val="20"/>
        </w:rPr>
        <w:t>, disease specific-survival (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D26D3A" w:rsidRPr="00ED45D2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="00D26D3A" w:rsidRPr="00ED45D2">
        <w:rPr>
          <w:rFonts w:ascii="Times New Roman" w:hAnsi="Times New Roman" w:cs="Times New Roman"/>
          <w:b/>
          <w:sz w:val="20"/>
          <w:szCs w:val="20"/>
        </w:rPr>
        <w:t xml:space="preserve"> and overall survival (</w:t>
      </w:r>
      <w:r w:rsidR="00D26D3A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D26D3A" w:rsidRPr="00ED45D2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for patients in</w:t>
      </w:r>
      <w:r w:rsidR="00ED45D2">
        <w:rPr>
          <w:rFonts w:ascii="Times New Roman" w:hAnsi="Times New Roman" w:cs="Times New Roman"/>
          <w:b/>
          <w:sz w:val="20"/>
          <w:szCs w:val="20"/>
        </w:rPr>
        <w:t xml:space="preserve"> the watch-and-wait group (</w:t>
      </w:r>
      <w:r w:rsidR="004204E5" w:rsidRPr="006430F3">
        <w:rPr>
          <w:rFonts w:ascii="Times New Roman" w:hAnsi="Times New Roman" w:cs="Times New Roman" w:hint="eastAsia"/>
          <w:b/>
          <w:i/>
          <w:sz w:val="20"/>
          <w:szCs w:val="20"/>
        </w:rPr>
        <w:t>N</w:t>
      </w:r>
      <w:r w:rsidR="004204E5" w:rsidRPr="00ED45D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=1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17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).</w:t>
      </w:r>
    </w:p>
    <w:p w14:paraId="134B4CD8" w14:textId="77777777" w:rsidR="00D26D3A" w:rsidRPr="00ED45D2" w:rsidRDefault="00D26D3A" w:rsidP="008C0C35">
      <w:pPr>
        <w:rPr>
          <w:rFonts w:ascii="Times New Roman" w:hAnsi="Times New Roman" w:cs="Times New Roman"/>
          <w:b/>
          <w:sz w:val="20"/>
          <w:szCs w:val="20"/>
        </w:rPr>
      </w:pPr>
    </w:p>
    <w:p w14:paraId="4ACFC300" w14:textId="77777777" w:rsidR="008C0C35" w:rsidRPr="00FB7BDA" w:rsidRDefault="00F12799" w:rsidP="008C0C35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36283FDA" wp14:editId="41266E54">
            <wp:extent cx="3852672" cy="3547872"/>
            <wp:effectExtent l="19050" t="0" r="0" b="0"/>
            <wp:docPr id="3" name="图片 2" descr="Survival in W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in WW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354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8AA3F" w14:textId="77777777" w:rsidR="00ED45D2" w:rsidRDefault="00ED45D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3280528" w14:textId="45DBCDC6" w:rsidR="008C0C35" w:rsidRPr="00ED45D2" w:rsidRDefault="0094093A" w:rsidP="008C0C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="003C302C">
        <w:rPr>
          <w:rFonts w:ascii="Times New Roman" w:hAnsi="Times New Roman" w:cs="Times New Roman"/>
          <w:b/>
          <w:sz w:val="20"/>
          <w:szCs w:val="20"/>
        </w:rPr>
        <w:t>4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Local recurrence-free survival (A), distant metastasis-free survival (B), d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isease-free survival (</w:t>
      </w:r>
      <w:r w:rsidR="008B16FC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)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, disease specific-survival (D)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 xml:space="preserve"> and overall survival (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 xml:space="preserve">) for patients in the 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surgical</w:t>
      </w:r>
      <w:r w:rsidR="00DF48E3">
        <w:rPr>
          <w:rFonts w:ascii="Times New Roman" w:hAnsi="Times New Roman" w:cs="Times New Roman"/>
          <w:b/>
          <w:sz w:val="20"/>
          <w:szCs w:val="20"/>
        </w:rPr>
        <w:t xml:space="preserve"> group </w:t>
      </w:r>
      <w:r w:rsidR="00DF48E3" w:rsidRPr="006430F3">
        <w:rPr>
          <w:rFonts w:ascii="Times New Roman" w:hAnsi="Times New Roman" w:cs="Times New Roman"/>
          <w:b/>
          <w:sz w:val="20"/>
          <w:szCs w:val="20"/>
        </w:rPr>
        <w:t>(</w:t>
      </w:r>
      <w:r w:rsidR="004204E5" w:rsidRPr="006430F3">
        <w:rPr>
          <w:rFonts w:ascii="Times New Roman" w:hAnsi="Times New Roman" w:cs="Times New Roman" w:hint="eastAsia"/>
          <w:b/>
          <w:i/>
          <w:sz w:val="20"/>
          <w:szCs w:val="20"/>
        </w:rPr>
        <w:t>N</w:t>
      </w:r>
      <w:r w:rsidR="004204E5" w:rsidRPr="006430F3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=</w:t>
      </w:r>
      <w:r w:rsidR="008C0C35" w:rsidRPr="00ED45D2">
        <w:rPr>
          <w:rFonts w:ascii="Times New Roman" w:hAnsi="Times New Roman" w:cs="Times New Roman" w:hint="eastAsia"/>
          <w:b/>
          <w:sz w:val="20"/>
          <w:szCs w:val="20"/>
        </w:rPr>
        <w:t>354</w:t>
      </w:r>
      <w:r w:rsidR="008C0C35" w:rsidRPr="00ED45D2">
        <w:rPr>
          <w:rFonts w:ascii="Times New Roman" w:hAnsi="Times New Roman" w:cs="Times New Roman"/>
          <w:b/>
          <w:sz w:val="20"/>
          <w:szCs w:val="20"/>
        </w:rPr>
        <w:t>).</w:t>
      </w:r>
    </w:p>
    <w:p w14:paraId="615ABA4D" w14:textId="77777777" w:rsidR="008C0C35" w:rsidRPr="00FB7BDA" w:rsidRDefault="00F12799" w:rsidP="008C0C3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7A636813" wp14:editId="529C9FC1">
            <wp:extent cx="3852672" cy="5239512"/>
            <wp:effectExtent l="19050" t="0" r="0" b="0"/>
            <wp:docPr id="2" name="图片 1" descr="survival in surgical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in surgical group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523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A1607" w14:textId="77777777" w:rsidR="0074064F" w:rsidRDefault="0074064F"/>
    <w:sectPr w:rsidR="0074064F" w:rsidSect="00740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9BD4E8" w14:textId="77777777" w:rsidR="004F40BB" w:rsidRDefault="004F40BB" w:rsidP="00CD2779">
      <w:r>
        <w:separator/>
      </w:r>
    </w:p>
  </w:endnote>
  <w:endnote w:type="continuationSeparator" w:id="0">
    <w:p w14:paraId="7CF67FA8" w14:textId="77777777" w:rsidR="004F40BB" w:rsidRDefault="004F40BB" w:rsidP="00CD2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5382688"/>
      <w:docPartObj>
        <w:docPartGallery w:val="Page Numbers (Bottom of Page)"/>
        <w:docPartUnique/>
      </w:docPartObj>
    </w:sdtPr>
    <w:sdtEndPr/>
    <w:sdtContent>
      <w:p w14:paraId="5A928C19" w14:textId="77777777" w:rsidR="002054D1" w:rsidRDefault="00D15124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30F3" w:rsidRPr="006430F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3158A47" w14:textId="77777777" w:rsidR="002054D1" w:rsidRDefault="002054D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51FE7" w14:textId="77777777" w:rsidR="004F40BB" w:rsidRDefault="004F40BB" w:rsidP="00CD2779">
      <w:r>
        <w:separator/>
      </w:r>
    </w:p>
  </w:footnote>
  <w:footnote w:type="continuationSeparator" w:id="0">
    <w:p w14:paraId="21D89B57" w14:textId="77777777" w:rsidR="004F40BB" w:rsidRDefault="004F40BB" w:rsidP="00CD2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0C35"/>
    <w:rsid w:val="0001783B"/>
    <w:rsid w:val="00126912"/>
    <w:rsid w:val="00134E72"/>
    <w:rsid w:val="001621F3"/>
    <w:rsid w:val="00184D6B"/>
    <w:rsid w:val="001A3349"/>
    <w:rsid w:val="002034AF"/>
    <w:rsid w:val="002054D1"/>
    <w:rsid w:val="002544E3"/>
    <w:rsid w:val="0028516C"/>
    <w:rsid w:val="002E00CF"/>
    <w:rsid w:val="002E2799"/>
    <w:rsid w:val="00340D3F"/>
    <w:rsid w:val="0037224C"/>
    <w:rsid w:val="003A4FA2"/>
    <w:rsid w:val="003C302C"/>
    <w:rsid w:val="003E05DC"/>
    <w:rsid w:val="003F0D82"/>
    <w:rsid w:val="004204E5"/>
    <w:rsid w:val="00451A62"/>
    <w:rsid w:val="00464AFD"/>
    <w:rsid w:val="004A7262"/>
    <w:rsid w:val="004E5AF9"/>
    <w:rsid w:val="004F40BB"/>
    <w:rsid w:val="0051566F"/>
    <w:rsid w:val="00523CFF"/>
    <w:rsid w:val="0054350E"/>
    <w:rsid w:val="005476A3"/>
    <w:rsid w:val="0055649B"/>
    <w:rsid w:val="005572E8"/>
    <w:rsid w:val="0058170C"/>
    <w:rsid w:val="00611197"/>
    <w:rsid w:val="006430F3"/>
    <w:rsid w:val="00646E6E"/>
    <w:rsid w:val="006604BA"/>
    <w:rsid w:val="006824BD"/>
    <w:rsid w:val="00691BEA"/>
    <w:rsid w:val="00704B0A"/>
    <w:rsid w:val="00706D66"/>
    <w:rsid w:val="0074064F"/>
    <w:rsid w:val="0076727D"/>
    <w:rsid w:val="007D10B6"/>
    <w:rsid w:val="007F49D0"/>
    <w:rsid w:val="008777EA"/>
    <w:rsid w:val="00884A22"/>
    <w:rsid w:val="008B16FC"/>
    <w:rsid w:val="008C0C35"/>
    <w:rsid w:val="008D224E"/>
    <w:rsid w:val="0090743F"/>
    <w:rsid w:val="00933164"/>
    <w:rsid w:val="0094093A"/>
    <w:rsid w:val="00950E98"/>
    <w:rsid w:val="00994ACB"/>
    <w:rsid w:val="009F6CB0"/>
    <w:rsid w:val="00AA2F98"/>
    <w:rsid w:val="00AF47FD"/>
    <w:rsid w:val="00B46DAC"/>
    <w:rsid w:val="00B71B81"/>
    <w:rsid w:val="00B92B20"/>
    <w:rsid w:val="00B96112"/>
    <w:rsid w:val="00BF314B"/>
    <w:rsid w:val="00BF6CA0"/>
    <w:rsid w:val="00C11592"/>
    <w:rsid w:val="00C37EB0"/>
    <w:rsid w:val="00C709F7"/>
    <w:rsid w:val="00C947D9"/>
    <w:rsid w:val="00CA1833"/>
    <w:rsid w:val="00CB414D"/>
    <w:rsid w:val="00CC0557"/>
    <w:rsid w:val="00CD2779"/>
    <w:rsid w:val="00D15124"/>
    <w:rsid w:val="00D26D3A"/>
    <w:rsid w:val="00D5230E"/>
    <w:rsid w:val="00DD182D"/>
    <w:rsid w:val="00DF48E3"/>
    <w:rsid w:val="00E60BE0"/>
    <w:rsid w:val="00E800E9"/>
    <w:rsid w:val="00E802A4"/>
    <w:rsid w:val="00ED45D2"/>
    <w:rsid w:val="00EF2BB1"/>
    <w:rsid w:val="00F12799"/>
    <w:rsid w:val="00FC734D"/>
    <w:rsid w:val="00FC7A8F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37B9C"/>
  <w15:docId w15:val="{AC3B099E-557A-41C6-BA63-1EB1AED8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C3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0C3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C0C3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C0C3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2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277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2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2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wangqx@sysucc.org.cn</cp:lastModifiedBy>
  <cp:revision>4</cp:revision>
  <dcterms:created xsi:type="dcterms:W3CDTF">2020-09-28T03:23:00Z</dcterms:created>
  <dcterms:modified xsi:type="dcterms:W3CDTF">2021-01-16T09:43:00Z</dcterms:modified>
</cp:coreProperties>
</file>